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4"/>
        <w:gridCol w:w="822"/>
        <w:gridCol w:w="688"/>
        <w:gridCol w:w="819"/>
        <w:gridCol w:w="689"/>
        <w:gridCol w:w="811"/>
        <w:gridCol w:w="682"/>
        <w:gridCol w:w="863"/>
        <w:gridCol w:w="728"/>
        <w:gridCol w:w="790"/>
        <w:gridCol w:w="662"/>
      </w:tblGrid>
      <w:tr w:rsidR="0063688C" w:rsidRPr="00156D5A" w:rsidTr="00B50931">
        <w:trPr>
          <w:trHeight w:val="598"/>
        </w:trPr>
        <w:tc>
          <w:tcPr>
            <w:tcW w:w="1022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3688C" w:rsidRPr="00156D5A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156D5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 xml:space="preserve">Supplementary table 1: Number of all contacts and emergency contacts to the health care system in children diagnosed with cancer 0-24 months before diagnosis by time before diagnosis and diagnostic group. </w:t>
            </w:r>
          </w:p>
        </w:tc>
      </w:tr>
      <w:tr w:rsidR="0063688C" w:rsidRPr="00156D5A" w:rsidTr="00B50931">
        <w:trPr>
          <w:trHeight w:val="425"/>
        </w:trPr>
        <w:tc>
          <w:tcPr>
            <w:tcW w:w="26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156D5A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56D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eukemia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Lymphoma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CNS tumors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3688C" w:rsidRPr="00156D5A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56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Bone tumors and soft tissue sarcomas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3688C" w:rsidRPr="00156D5A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56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Other non-CNS solid tumors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688C" w:rsidRPr="00573242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(N=905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(N=314)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(N=805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(N=321)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(N=698)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Contac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edia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Rang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edia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Rang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edia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Ran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edia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Rang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edi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Range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All contacts (mts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5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0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6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2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-12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7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5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-18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5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-24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5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7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4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8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14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Emergency contacts (mts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9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-6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1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-12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5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-18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6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-24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9</w:t>
            </w:r>
          </w:p>
        </w:tc>
      </w:tr>
      <w:tr w:rsidR="0063688C" w:rsidRPr="00CD3B94" w:rsidTr="00B50931">
        <w:trPr>
          <w:trHeight w:val="26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4 mt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4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2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CD3B94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D3B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-37</w:t>
            </w:r>
          </w:p>
        </w:tc>
      </w:tr>
      <w:tr w:rsidR="0063688C" w:rsidRPr="00156D5A" w:rsidTr="00B50931">
        <w:trPr>
          <w:trHeight w:val="265"/>
        </w:trPr>
        <w:tc>
          <w:tcPr>
            <w:tcW w:w="87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88C" w:rsidRPr="00156D5A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156D5A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ts</w:t>
            </w:r>
            <w:proofErr w:type="spellEnd"/>
            <w:r w:rsidRPr="00156D5A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: Months before diagnosis; Range: Minimum and maximum number of contacts in the specific time interval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688C" w:rsidRPr="00156D5A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56D5A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688C" w:rsidRPr="00156D5A" w:rsidRDefault="0063688C" w:rsidP="00B5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56D5A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</w:tr>
    </w:tbl>
    <w:p w:rsidR="00B31D9B" w:rsidRDefault="00B31D9B">
      <w:bookmarkStart w:id="0" w:name="_GoBack"/>
      <w:bookmarkEnd w:id="0"/>
    </w:p>
    <w:sectPr w:rsidR="00B31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88C"/>
    <w:rsid w:val="0063688C"/>
    <w:rsid w:val="00AE2056"/>
    <w:rsid w:val="00B3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88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88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87</Characters>
  <Application>Microsoft Office Word</Application>
  <DocSecurity>0</DocSecurity>
  <Lines>47</Lines>
  <Paragraphs>33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0-05T13:32:00Z</dcterms:created>
  <dcterms:modified xsi:type="dcterms:W3CDTF">2021-10-05T13:32:00Z</dcterms:modified>
</cp:coreProperties>
</file>